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3E2B" w14:textId="00D9C4E2" w:rsidR="00B26A9F" w:rsidRDefault="0038426B" w:rsidP="00E54277">
      <w:pPr>
        <w:jc w:val="both"/>
      </w:pPr>
      <w:bookmarkStart w:id="0" w:name="_Hlk159240028"/>
      <w:r>
        <w:rPr>
          <w:b/>
        </w:rPr>
        <w:t xml:space="preserve">Supplementary </w:t>
      </w:r>
      <w:r w:rsidR="00E54277" w:rsidRPr="00414FB1">
        <w:rPr>
          <w:b/>
        </w:rPr>
        <w:t xml:space="preserve">Table </w:t>
      </w:r>
      <w:r w:rsidR="00DE608F">
        <w:rPr>
          <w:b/>
        </w:rPr>
        <w:t>1</w:t>
      </w:r>
      <w:r w:rsidR="00E54277" w:rsidRPr="00414FB1">
        <w:t xml:space="preserve"> – </w:t>
      </w:r>
      <w:r w:rsidR="008208A0">
        <w:t xml:space="preserve">Sociodemographic </w:t>
      </w:r>
      <w:bookmarkEnd w:id="0"/>
      <w:r w:rsidR="008208A0">
        <w:t>and clinical characteristics</w:t>
      </w:r>
      <w:r>
        <w:t xml:space="preserve"> of </w:t>
      </w:r>
      <w:r w:rsidR="00B45812">
        <w:t>patients with OCD and controls recruited at University of Minho and of both samples together</w:t>
      </w:r>
    </w:p>
    <w:p w14:paraId="21339ADC" w14:textId="77777777" w:rsidR="00B26A9F" w:rsidRPr="00B26A9F" w:rsidRDefault="00B26A9F" w:rsidP="00E54277">
      <w:pPr>
        <w:jc w:val="both"/>
        <w:rPr>
          <w:sz w:val="12"/>
          <w:szCs w:val="12"/>
        </w:rPr>
      </w:pPr>
    </w:p>
    <w:tbl>
      <w:tblPr>
        <w:tblStyle w:val="TabelacomGrelha"/>
        <w:tblW w:w="140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45"/>
        <w:gridCol w:w="1589"/>
        <w:gridCol w:w="1042"/>
        <w:gridCol w:w="2358"/>
        <w:gridCol w:w="2071"/>
        <w:gridCol w:w="2072"/>
      </w:tblGrid>
      <w:tr w:rsidR="007F5403" w:rsidRPr="00E54277" w14:paraId="7CBC928F" w14:textId="77777777" w:rsidTr="00A5404C">
        <w:trPr>
          <w:trHeight w:val="592"/>
        </w:trPr>
        <w:tc>
          <w:tcPr>
            <w:tcW w:w="2268" w:type="dxa"/>
            <w:tcBorders>
              <w:bottom w:val="nil"/>
            </w:tcBorders>
            <w:vAlign w:val="center"/>
          </w:tcPr>
          <w:p w14:paraId="562181ED" w14:textId="77777777" w:rsidR="007F5403" w:rsidRPr="00E54277" w:rsidRDefault="007F5403" w:rsidP="00AA300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276" w:type="dxa"/>
            <w:gridSpan w:val="3"/>
            <w:tcBorders>
              <w:bottom w:val="single" w:sz="4" w:space="0" w:color="auto"/>
              <w:right w:val="single" w:sz="2" w:space="0" w:color="D9D9D9" w:themeColor="background1" w:themeShade="D9"/>
            </w:tcBorders>
            <w:vAlign w:val="center"/>
          </w:tcPr>
          <w:p w14:paraId="66559714" w14:textId="49C64305" w:rsidR="007F5403" w:rsidRPr="00B45812" w:rsidRDefault="007F5403" w:rsidP="00AA300A">
            <w:pPr>
              <w:spacing w:line="240" w:lineRule="auto"/>
              <w:jc w:val="center"/>
              <w:rPr>
                <w:b/>
                <w:bCs/>
                <w:sz w:val="26"/>
                <w:szCs w:val="26"/>
              </w:rPr>
            </w:pPr>
            <w:r w:rsidRPr="00B45812">
              <w:rPr>
                <w:b/>
                <w:bCs/>
                <w:sz w:val="26"/>
                <w:szCs w:val="26"/>
              </w:rPr>
              <w:t>University of Minho</w:t>
            </w:r>
          </w:p>
        </w:tc>
        <w:tc>
          <w:tcPr>
            <w:tcW w:w="6501" w:type="dxa"/>
            <w:gridSpan w:val="3"/>
            <w:tcBorders>
              <w:left w:val="single" w:sz="2" w:space="0" w:color="D9D9D9" w:themeColor="background1" w:themeShade="D9"/>
              <w:bottom w:val="single" w:sz="4" w:space="0" w:color="auto"/>
            </w:tcBorders>
            <w:vAlign w:val="center"/>
          </w:tcPr>
          <w:p w14:paraId="1D19AADD" w14:textId="3020AAEA" w:rsidR="007F5403" w:rsidRPr="00B45812" w:rsidRDefault="007F5403" w:rsidP="00AA300A">
            <w:pPr>
              <w:spacing w:line="240" w:lineRule="auto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B45812">
              <w:rPr>
                <w:b/>
                <w:bCs/>
                <w:sz w:val="26"/>
                <w:szCs w:val="26"/>
              </w:rPr>
              <w:t>Champalimaud</w:t>
            </w:r>
            <w:proofErr w:type="spellEnd"/>
            <w:r w:rsidRPr="00B45812">
              <w:rPr>
                <w:b/>
                <w:bCs/>
                <w:sz w:val="26"/>
                <w:szCs w:val="26"/>
              </w:rPr>
              <w:t xml:space="preserve"> Foundation </w:t>
            </w:r>
            <w:r>
              <w:rPr>
                <w:b/>
                <w:bCs/>
                <w:sz w:val="26"/>
                <w:szCs w:val="26"/>
              </w:rPr>
              <w:t>and</w:t>
            </w:r>
            <w:r w:rsidRPr="00B45812">
              <w:rPr>
                <w:b/>
                <w:bCs/>
                <w:sz w:val="26"/>
                <w:szCs w:val="26"/>
              </w:rPr>
              <w:t xml:space="preserve"> University of Minho</w:t>
            </w:r>
          </w:p>
        </w:tc>
      </w:tr>
      <w:tr w:rsidR="007F5403" w:rsidRPr="009A79F8" w14:paraId="208A2687" w14:textId="6F55B3D5" w:rsidTr="00A5404C">
        <w:trPr>
          <w:trHeight w:val="572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E4C1A06" w14:textId="77777777" w:rsidR="007F5403" w:rsidRPr="00E54277" w:rsidRDefault="007F5403" w:rsidP="00AA300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645" w:type="dxa"/>
            <w:tcBorders>
              <w:bottom w:val="single" w:sz="4" w:space="0" w:color="auto"/>
            </w:tcBorders>
            <w:vAlign w:val="center"/>
          </w:tcPr>
          <w:p w14:paraId="188F17B9" w14:textId="6E03CBAD" w:rsidR="007F5403" w:rsidRPr="009A79F8" w:rsidRDefault="007F5403" w:rsidP="00AA30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A79F8">
              <w:rPr>
                <w:b/>
                <w:bCs/>
                <w:sz w:val="22"/>
                <w:szCs w:val="22"/>
              </w:rPr>
              <w:t>Patients with OCD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48DC8E2" w14:textId="388C7A75" w:rsidR="007F5403" w:rsidRPr="009A79F8" w:rsidRDefault="007F5403" w:rsidP="00AA30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A79F8"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042" w:type="dxa"/>
            <w:tcBorders>
              <w:bottom w:val="single" w:sz="4" w:space="0" w:color="auto"/>
              <w:right w:val="single" w:sz="2" w:space="0" w:color="D9D9D9" w:themeColor="background1" w:themeShade="D9"/>
            </w:tcBorders>
            <w:vAlign w:val="center"/>
          </w:tcPr>
          <w:p w14:paraId="0E60542E" w14:textId="09D606EB" w:rsidR="007F5403" w:rsidRPr="009A79F8" w:rsidRDefault="007F5403" w:rsidP="00AA30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A79F8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358" w:type="dxa"/>
            <w:tcBorders>
              <w:left w:val="single" w:sz="2" w:space="0" w:color="D9D9D9" w:themeColor="background1" w:themeShade="D9"/>
              <w:bottom w:val="single" w:sz="4" w:space="0" w:color="auto"/>
            </w:tcBorders>
            <w:vAlign w:val="center"/>
          </w:tcPr>
          <w:p w14:paraId="1085E429" w14:textId="7F36A0C1" w:rsidR="007F5403" w:rsidRPr="009A79F8" w:rsidRDefault="007F5403" w:rsidP="00AA30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A79F8">
              <w:rPr>
                <w:b/>
                <w:bCs/>
                <w:sz w:val="22"/>
                <w:szCs w:val="22"/>
              </w:rPr>
              <w:t>Patients with OCD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7C22CC3F" w14:textId="2D1613A9" w:rsidR="007F5403" w:rsidRPr="009A79F8" w:rsidRDefault="007F5403" w:rsidP="00AA30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A79F8"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45E0D5A9" w14:textId="42FD0B51" w:rsidR="007F5403" w:rsidRPr="009A79F8" w:rsidRDefault="007F5403" w:rsidP="00AA30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9A79F8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7F5403" w:rsidRPr="00E54277" w14:paraId="1703DA7D" w14:textId="77777777" w:rsidTr="00A5404C">
        <w:trPr>
          <w:trHeight w:val="353"/>
        </w:trPr>
        <w:tc>
          <w:tcPr>
            <w:tcW w:w="2268" w:type="dxa"/>
            <w:tcBorders>
              <w:top w:val="single" w:sz="2" w:space="0" w:color="auto"/>
              <w:bottom w:val="nil"/>
            </w:tcBorders>
            <w:vAlign w:val="center"/>
          </w:tcPr>
          <w:p w14:paraId="4A815F73" w14:textId="5ADE1543" w:rsidR="007F5403" w:rsidRPr="00013C10" w:rsidRDefault="007F5403" w:rsidP="00B4581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, n</w:t>
            </w:r>
          </w:p>
        </w:tc>
        <w:tc>
          <w:tcPr>
            <w:tcW w:w="2645" w:type="dxa"/>
            <w:tcBorders>
              <w:top w:val="single" w:sz="2" w:space="0" w:color="auto"/>
              <w:bottom w:val="nil"/>
            </w:tcBorders>
            <w:vAlign w:val="center"/>
          </w:tcPr>
          <w:p w14:paraId="60379DDC" w14:textId="7EBB9E8E" w:rsidR="007F5403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89" w:type="dxa"/>
            <w:tcBorders>
              <w:top w:val="single" w:sz="2" w:space="0" w:color="auto"/>
              <w:bottom w:val="nil"/>
            </w:tcBorders>
            <w:vAlign w:val="center"/>
          </w:tcPr>
          <w:p w14:paraId="50AFEE04" w14:textId="76291897" w:rsidR="007F5403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  <w:right w:val="single" w:sz="2" w:space="0" w:color="D9D9D9" w:themeColor="background1" w:themeShade="D9"/>
            </w:tcBorders>
            <w:vAlign w:val="center"/>
          </w:tcPr>
          <w:p w14:paraId="084AFB47" w14:textId="43B4BF49" w:rsidR="007F5403" w:rsidRPr="009A79F8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A79F8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2" w:space="0" w:color="auto"/>
              <w:left w:val="single" w:sz="2" w:space="0" w:color="D9D9D9" w:themeColor="background1" w:themeShade="D9"/>
              <w:bottom w:val="nil"/>
            </w:tcBorders>
            <w:vAlign w:val="center"/>
          </w:tcPr>
          <w:p w14:paraId="3F9694E1" w14:textId="469EE559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071" w:type="dxa"/>
            <w:tcBorders>
              <w:top w:val="single" w:sz="2" w:space="0" w:color="auto"/>
              <w:bottom w:val="nil"/>
            </w:tcBorders>
            <w:vAlign w:val="center"/>
          </w:tcPr>
          <w:p w14:paraId="0EDA5D86" w14:textId="1EE421C9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072" w:type="dxa"/>
            <w:tcBorders>
              <w:top w:val="single" w:sz="2" w:space="0" w:color="auto"/>
              <w:bottom w:val="nil"/>
            </w:tcBorders>
            <w:vAlign w:val="center"/>
          </w:tcPr>
          <w:p w14:paraId="6A4292BA" w14:textId="30F0CD40" w:rsidR="007F5403" w:rsidRPr="009A79F8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F5403" w:rsidRPr="00E54277" w14:paraId="0A831719" w14:textId="5D7181CB" w:rsidTr="00A5404C">
        <w:trPr>
          <w:trHeight w:val="1074"/>
        </w:trPr>
        <w:tc>
          <w:tcPr>
            <w:tcW w:w="2268" w:type="dxa"/>
            <w:tcBorders>
              <w:top w:val="single" w:sz="2" w:space="0" w:color="auto"/>
              <w:bottom w:val="nil"/>
            </w:tcBorders>
            <w:vAlign w:val="center"/>
          </w:tcPr>
          <w:p w14:paraId="428B2476" w14:textId="7F066120" w:rsidR="007F5403" w:rsidRPr="00013C10" w:rsidRDefault="007F5403" w:rsidP="00B45812">
            <w:pPr>
              <w:spacing w:line="360" w:lineRule="auto"/>
              <w:rPr>
                <w:sz w:val="20"/>
                <w:szCs w:val="20"/>
              </w:rPr>
            </w:pPr>
            <w:r w:rsidRPr="00013C10">
              <w:rPr>
                <w:sz w:val="20"/>
                <w:szCs w:val="20"/>
              </w:rPr>
              <w:t>Age, years</w:t>
            </w:r>
          </w:p>
          <w:p w14:paraId="6F029343" w14:textId="03BC0ECE" w:rsidR="007F5403" w:rsidRPr="00013C10" w:rsidRDefault="007F5403" w:rsidP="00B45812">
            <w:pPr>
              <w:spacing w:line="360" w:lineRule="auto"/>
              <w:rPr>
                <w:sz w:val="20"/>
                <w:szCs w:val="20"/>
              </w:rPr>
            </w:pPr>
            <w:r w:rsidRPr="00013C10">
              <w:rPr>
                <w:sz w:val="20"/>
                <w:szCs w:val="20"/>
              </w:rPr>
              <w:t>Sex, n (%) females</w:t>
            </w:r>
          </w:p>
          <w:p w14:paraId="526C0D1E" w14:textId="47A71F50" w:rsidR="007F5403" w:rsidRPr="00B45812" w:rsidRDefault="007F5403" w:rsidP="00B45812">
            <w:pPr>
              <w:spacing w:line="360" w:lineRule="auto"/>
              <w:rPr>
                <w:sz w:val="20"/>
                <w:szCs w:val="20"/>
              </w:rPr>
            </w:pPr>
            <w:r w:rsidRPr="00B45812">
              <w:rPr>
                <w:sz w:val="20"/>
                <w:szCs w:val="20"/>
              </w:rPr>
              <w:t>Education, years</w:t>
            </w:r>
          </w:p>
        </w:tc>
        <w:tc>
          <w:tcPr>
            <w:tcW w:w="2645" w:type="dxa"/>
            <w:tcBorders>
              <w:top w:val="single" w:sz="2" w:space="0" w:color="auto"/>
              <w:bottom w:val="nil"/>
            </w:tcBorders>
            <w:vAlign w:val="center"/>
          </w:tcPr>
          <w:p w14:paraId="15B65373" w14:textId="77777777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28.91 ± 10.30</w:t>
            </w:r>
          </w:p>
          <w:p w14:paraId="0EAC2791" w14:textId="77777777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1.1)</w:t>
            </w:r>
          </w:p>
          <w:p w14:paraId="16402778" w14:textId="7D768F68" w:rsidR="007F5403" w:rsidRPr="00FA097D" w:rsidRDefault="007F5403" w:rsidP="00B45812">
            <w:pPr>
              <w:spacing w:line="360" w:lineRule="auto"/>
              <w:jc w:val="center"/>
              <w:rPr>
                <w:b/>
                <w:bCs/>
              </w:rPr>
            </w:pPr>
            <w:r w:rsidRPr="009357EF">
              <w:rPr>
                <w:sz w:val="20"/>
                <w:szCs w:val="20"/>
              </w:rPr>
              <w:t>13.79 ± 5.58</w:t>
            </w:r>
          </w:p>
        </w:tc>
        <w:tc>
          <w:tcPr>
            <w:tcW w:w="1589" w:type="dxa"/>
            <w:tcBorders>
              <w:top w:val="single" w:sz="2" w:space="0" w:color="auto"/>
              <w:bottom w:val="nil"/>
            </w:tcBorders>
            <w:vAlign w:val="center"/>
          </w:tcPr>
          <w:p w14:paraId="6E5BD1B5" w14:textId="77777777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29.78 ± 12.64</w:t>
            </w:r>
          </w:p>
          <w:p w14:paraId="5388F700" w14:textId="77777777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7.8)</w:t>
            </w:r>
          </w:p>
          <w:p w14:paraId="3636EBD4" w14:textId="4878AAB8" w:rsidR="007F5403" w:rsidRPr="00FA097D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15.11 ± 3.48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  <w:right w:val="single" w:sz="2" w:space="0" w:color="D9D9D9" w:themeColor="background1" w:themeShade="D9"/>
            </w:tcBorders>
            <w:vAlign w:val="center"/>
          </w:tcPr>
          <w:p w14:paraId="4A1DECC1" w14:textId="77777777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0.73</w:t>
            </w:r>
          </w:p>
          <w:p w14:paraId="79109701" w14:textId="77777777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14:paraId="7401F78F" w14:textId="0C7DFAFA" w:rsidR="007F5403" w:rsidRPr="00FA097D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0.10</w:t>
            </w:r>
          </w:p>
        </w:tc>
        <w:tc>
          <w:tcPr>
            <w:tcW w:w="2358" w:type="dxa"/>
            <w:tcBorders>
              <w:top w:val="single" w:sz="2" w:space="0" w:color="auto"/>
              <w:left w:val="single" w:sz="2" w:space="0" w:color="D9D9D9" w:themeColor="background1" w:themeShade="D9"/>
              <w:bottom w:val="nil"/>
            </w:tcBorders>
            <w:vAlign w:val="center"/>
          </w:tcPr>
          <w:p w14:paraId="7A928378" w14:textId="4E91B131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pt-PT"/>
              </w:rPr>
              <w:t>33.</w:t>
            </w:r>
            <w:r w:rsidR="00955105">
              <w:rPr>
                <w:sz w:val="20"/>
                <w:szCs w:val="20"/>
                <w:lang w:val="pt-PT"/>
              </w:rPr>
              <w:t>58</w:t>
            </w:r>
            <w:r w:rsidRPr="00B45812">
              <w:rPr>
                <w:sz w:val="20"/>
                <w:szCs w:val="20"/>
                <w:lang w:val="pt-PT"/>
              </w:rPr>
              <w:t xml:space="preserve"> ± 11.</w:t>
            </w:r>
            <w:r w:rsidR="00955105">
              <w:rPr>
                <w:sz w:val="20"/>
                <w:szCs w:val="20"/>
                <w:lang w:val="pt-PT"/>
              </w:rPr>
              <w:t>8</w:t>
            </w:r>
            <w:r w:rsidRPr="00B45812">
              <w:rPr>
                <w:sz w:val="20"/>
                <w:szCs w:val="20"/>
                <w:lang w:val="pt-PT"/>
              </w:rPr>
              <w:t>9</w:t>
            </w:r>
          </w:p>
          <w:p w14:paraId="7A2449DC" w14:textId="77777777" w:rsidR="007F5403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2BCAE66F" w14:textId="2AA877EF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en-US"/>
              </w:rPr>
              <w:t>13.</w:t>
            </w:r>
            <w:r w:rsidR="00955105">
              <w:rPr>
                <w:sz w:val="20"/>
                <w:szCs w:val="20"/>
                <w:lang w:val="en-US"/>
              </w:rPr>
              <w:t>87</w:t>
            </w:r>
            <w:r w:rsidRPr="00B45812">
              <w:rPr>
                <w:sz w:val="20"/>
                <w:szCs w:val="20"/>
                <w:lang w:val="en-US"/>
              </w:rPr>
              <w:t xml:space="preserve"> </w:t>
            </w:r>
            <w:r w:rsidRPr="00B45812">
              <w:rPr>
                <w:sz w:val="20"/>
                <w:szCs w:val="20"/>
                <w:lang w:val="pt-PT"/>
              </w:rPr>
              <w:t>± 2.</w:t>
            </w:r>
            <w:r w:rsidR="00955105">
              <w:rPr>
                <w:sz w:val="20"/>
                <w:szCs w:val="20"/>
                <w:lang w:val="pt-PT"/>
              </w:rPr>
              <w:t>8</w:t>
            </w:r>
            <w:r w:rsidRPr="00B45812">
              <w:rPr>
                <w:sz w:val="20"/>
                <w:szCs w:val="20"/>
                <w:lang w:val="pt-PT"/>
              </w:rPr>
              <w:t>9</w:t>
            </w:r>
          </w:p>
        </w:tc>
        <w:tc>
          <w:tcPr>
            <w:tcW w:w="2071" w:type="dxa"/>
            <w:tcBorders>
              <w:top w:val="single" w:sz="2" w:space="0" w:color="auto"/>
              <w:bottom w:val="nil"/>
            </w:tcBorders>
            <w:vAlign w:val="center"/>
          </w:tcPr>
          <w:p w14:paraId="17B854B6" w14:textId="1C81DCE1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pt-PT"/>
              </w:rPr>
              <w:t>34.</w:t>
            </w:r>
            <w:r w:rsidR="00955105">
              <w:rPr>
                <w:sz w:val="20"/>
                <w:szCs w:val="20"/>
                <w:lang w:val="pt-PT"/>
              </w:rPr>
              <w:t>76</w:t>
            </w:r>
            <w:r w:rsidRPr="00B45812">
              <w:rPr>
                <w:sz w:val="20"/>
                <w:szCs w:val="20"/>
                <w:lang w:val="pt-PT"/>
              </w:rPr>
              <w:t xml:space="preserve"> ± 12.</w:t>
            </w:r>
            <w:r w:rsidR="00955105">
              <w:rPr>
                <w:sz w:val="20"/>
                <w:szCs w:val="20"/>
                <w:lang w:val="pt-PT"/>
              </w:rPr>
              <w:t>5</w:t>
            </w:r>
            <w:r w:rsidRPr="00B45812">
              <w:rPr>
                <w:sz w:val="20"/>
                <w:szCs w:val="20"/>
                <w:lang w:val="pt-PT"/>
              </w:rPr>
              <w:t>6</w:t>
            </w:r>
          </w:p>
          <w:p w14:paraId="3E7C9DB9" w14:textId="77777777" w:rsidR="007F5403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 w14:paraId="2372971A" w14:textId="1633119E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pt-PT"/>
              </w:rPr>
              <w:t>15.</w:t>
            </w:r>
            <w:r w:rsidR="00955105">
              <w:rPr>
                <w:sz w:val="20"/>
                <w:szCs w:val="20"/>
                <w:lang w:val="pt-PT"/>
              </w:rPr>
              <w:t>15</w:t>
            </w:r>
            <w:r w:rsidRPr="00B45812">
              <w:rPr>
                <w:sz w:val="20"/>
                <w:szCs w:val="20"/>
                <w:lang w:val="pt-PT"/>
              </w:rPr>
              <w:t xml:space="preserve"> ± 2.8</w:t>
            </w:r>
            <w:r w:rsidR="00955105">
              <w:rPr>
                <w:sz w:val="20"/>
                <w:szCs w:val="20"/>
                <w:lang w:val="pt-PT"/>
              </w:rPr>
              <w:t>4</w:t>
            </w:r>
          </w:p>
        </w:tc>
        <w:tc>
          <w:tcPr>
            <w:tcW w:w="2072" w:type="dxa"/>
            <w:tcBorders>
              <w:top w:val="single" w:sz="2" w:space="0" w:color="auto"/>
              <w:bottom w:val="nil"/>
            </w:tcBorders>
            <w:vAlign w:val="center"/>
          </w:tcPr>
          <w:p w14:paraId="2C39468E" w14:textId="77777777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45812">
              <w:rPr>
                <w:sz w:val="20"/>
                <w:szCs w:val="20"/>
              </w:rPr>
              <w:t>0.43</w:t>
            </w:r>
          </w:p>
          <w:p w14:paraId="6119015C" w14:textId="77777777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45812">
              <w:rPr>
                <w:sz w:val="20"/>
                <w:szCs w:val="20"/>
              </w:rPr>
              <w:t>0.54</w:t>
            </w:r>
          </w:p>
          <w:p w14:paraId="668D3AEF" w14:textId="54EF1FC0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&lt; 0.0005 </w:t>
            </w:r>
          </w:p>
        </w:tc>
      </w:tr>
      <w:tr w:rsidR="007F5403" w:rsidRPr="00E54277" w14:paraId="054E2206" w14:textId="5377EA6E" w:rsidTr="00A5404C">
        <w:trPr>
          <w:trHeight w:val="743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1268AD" w14:textId="6AF8DCCC" w:rsidR="007F5403" w:rsidRPr="00941FBB" w:rsidRDefault="007F5403" w:rsidP="00B45812">
            <w:pPr>
              <w:spacing w:line="360" w:lineRule="auto"/>
              <w:rPr>
                <w:sz w:val="20"/>
                <w:szCs w:val="20"/>
              </w:rPr>
            </w:pPr>
            <w:r w:rsidRPr="00013C10">
              <w:rPr>
                <w:sz w:val="20"/>
                <w:szCs w:val="20"/>
              </w:rPr>
              <w:t>Age of onset, year</w:t>
            </w:r>
            <w:r>
              <w:rPr>
                <w:sz w:val="20"/>
                <w:szCs w:val="20"/>
              </w:rPr>
              <w:t>s</w:t>
            </w:r>
          </w:p>
          <w:p w14:paraId="74F9ACCA" w14:textId="1B7A9FBC" w:rsidR="007F5403" w:rsidRPr="0058332E" w:rsidRDefault="007F5403" w:rsidP="00B45812">
            <w:pPr>
              <w:spacing w:line="360" w:lineRule="auto"/>
              <w:rPr>
                <w:sz w:val="20"/>
                <w:szCs w:val="20"/>
              </w:rPr>
            </w:pPr>
            <w:r w:rsidRPr="00013C10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rly</w:t>
            </w:r>
            <w:r w:rsidRPr="0058332E">
              <w:rPr>
                <w:sz w:val="20"/>
                <w:szCs w:val="20"/>
              </w:rPr>
              <w:t xml:space="preserve">-onset, n (%) </w:t>
            </w:r>
            <w:r w:rsidRPr="0058332E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E94E37" w14:textId="77777777" w:rsidR="007F5403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16.51 ± 8.45</w:t>
            </w:r>
          </w:p>
          <w:p w14:paraId="2966B9B8" w14:textId="0BD18B3E" w:rsidR="007F5403" w:rsidRPr="0038426B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1.7)</w:t>
            </w:r>
          </w:p>
        </w:tc>
        <w:tc>
          <w:tcPr>
            <w:tcW w:w="15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31BBD7" w14:textId="77777777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  <w:p w14:paraId="64EF96E4" w14:textId="1B0034B9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single" w:sz="2" w:space="0" w:color="D9D9D9" w:themeColor="background1" w:themeShade="D9"/>
            </w:tcBorders>
            <w:vAlign w:val="center"/>
          </w:tcPr>
          <w:p w14:paraId="202B8713" w14:textId="77777777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  <w:p w14:paraId="567C9ADE" w14:textId="40E9A05F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auto"/>
            </w:tcBorders>
            <w:vAlign w:val="center"/>
          </w:tcPr>
          <w:p w14:paraId="57BEB162" w14:textId="7828253F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pt-PT"/>
              </w:rPr>
              <w:t>16.</w:t>
            </w:r>
            <w:r w:rsidR="00955105">
              <w:rPr>
                <w:sz w:val="20"/>
                <w:szCs w:val="20"/>
                <w:lang w:val="pt-PT"/>
              </w:rPr>
              <w:t>58</w:t>
            </w:r>
            <w:r w:rsidRPr="00B45812">
              <w:rPr>
                <w:sz w:val="20"/>
                <w:szCs w:val="20"/>
                <w:lang w:val="pt-PT"/>
              </w:rPr>
              <w:t xml:space="preserve"> ± 9.3</w:t>
            </w:r>
            <w:r w:rsidR="00955105">
              <w:rPr>
                <w:sz w:val="20"/>
                <w:szCs w:val="20"/>
                <w:lang w:val="pt-PT"/>
              </w:rPr>
              <w:t>4</w:t>
            </w:r>
          </w:p>
          <w:p w14:paraId="057B3173" w14:textId="30A2ECC3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2)</w:t>
            </w:r>
          </w:p>
        </w:tc>
        <w:tc>
          <w:tcPr>
            <w:tcW w:w="20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96C181" w14:textId="77777777" w:rsidR="007F5403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5A024E95" w14:textId="138A5E83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0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33F902" w14:textId="77777777" w:rsidR="007F5403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3A695015" w14:textId="68E4B244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F5403" w:rsidRPr="00E54277" w14:paraId="068FA721" w14:textId="75321276" w:rsidTr="00A5404C">
        <w:trPr>
          <w:trHeight w:val="1086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A43255" w14:textId="695B6F63" w:rsidR="007F5403" w:rsidRPr="00B45812" w:rsidRDefault="007F5403" w:rsidP="00B45812">
            <w:pPr>
              <w:spacing w:line="360" w:lineRule="auto"/>
              <w:rPr>
                <w:sz w:val="20"/>
                <w:szCs w:val="20"/>
                <w:lang w:val="fr-BE"/>
              </w:rPr>
            </w:pPr>
            <w:r w:rsidRPr="00B45812">
              <w:rPr>
                <w:sz w:val="20"/>
                <w:szCs w:val="20"/>
                <w:lang w:val="fr-BE"/>
              </w:rPr>
              <w:t>YBOCS-I, T</w:t>
            </w:r>
            <w:r>
              <w:rPr>
                <w:sz w:val="20"/>
                <w:szCs w:val="20"/>
                <w:lang w:val="fr-BE"/>
              </w:rPr>
              <w:t>otal</w:t>
            </w:r>
          </w:p>
          <w:p w14:paraId="16208642" w14:textId="7739AE81" w:rsidR="007F5403" w:rsidRPr="00B45812" w:rsidRDefault="007F5403" w:rsidP="00B45812">
            <w:pPr>
              <w:spacing w:line="360" w:lineRule="auto"/>
              <w:rPr>
                <w:sz w:val="20"/>
                <w:szCs w:val="20"/>
                <w:lang w:val="fr-BE"/>
              </w:rPr>
            </w:pPr>
            <w:r w:rsidRPr="00B45812">
              <w:rPr>
                <w:sz w:val="20"/>
                <w:szCs w:val="20"/>
                <w:lang w:val="fr-BE"/>
              </w:rPr>
              <w:t xml:space="preserve">   </w:t>
            </w:r>
            <w:r>
              <w:rPr>
                <w:sz w:val="20"/>
                <w:szCs w:val="20"/>
                <w:lang w:val="fr-BE"/>
              </w:rPr>
              <w:t xml:space="preserve">              </w:t>
            </w:r>
            <w:r w:rsidRPr="00B45812">
              <w:rPr>
                <w:sz w:val="20"/>
                <w:szCs w:val="20"/>
                <w:lang w:val="fr-BE"/>
              </w:rPr>
              <w:t>Obsessions</w:t>
            </w:r>
          </w:p>
          <w:p w14:paraId="70C17859" w14:textId="14671C1C" w:rsidR="007F5403" w:rsidRPr="00B45812" w:rsidRDefault="007F5403" w:rsidP="00B45812">
            <w:pPr>
              <w:spacing w:line="360" w:lineRule="auto"/>
              <w:rPr>
                <w:sz w:val="20"/>
                <w:szCs w:val="20"/>
                <w:lang w:val="fr-BE"/>
              </w:rPr>
            </w:pPr>
            <w:r w:rsidRPr="00B45812"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 xml:space="preserve">              </w:t>
            </w:r>
            <w:r w:rsidRPr="00B45812">
              <w:rPr>
                <w:sz w:val="20"/>
                <w:szCs w:val="20"/>
                <w:lang w:val="fr-BE"/>
              </w:rPr>
              <w:t xml:space="preserve">  Compulsions</w:t>
            </w:r>
          </w:p>
        </w:tc>
        <w:tc>
          <w:tcPr>
            <w:tcW w:w="26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5FA7EA" w14:textId="3E4D3109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fr-BE"/>
              </w:rPr>
            </w:pPr>
            <w:r w:rsidRPr="009357EF">
              <w:rPr>
                <w:sz w:val="20"/>
                <w:szCs w:val="20"/>
              </w:rPr>
              <w:t>29.96 ± 6.67</w:t>
            </w:r>
          </w:p>
          <w:p w14:paraId="75B990D3" w14:textId="77777777" w:rsidR="007F5403" w:rsidRPr="009357EF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14.41 ± 3.96</w:t>
            </w:r>
          </w:p>
          <w:p w14:paraId="4932DD27" w14:textId="7194E3D9" w:rsidR="007F5403" w:rsidRPr="0038426B" w:rsidRDefault="007F5403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57EF">
              <w:rPr>
                <w:sz w:val="20"/>
                <w:szCs w:val="20"/>
              </w:rPr>
              <w:t>15.96 ± 2.62</w:t>
            </w:r>
          </w:p>
        </w:tc>
        <w:tc>
          <w:tcPr>
            <w:tcW w:w="15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F2DFF9" w14:textId="0335B3EF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15872236" w14:textId="77777777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  <w:p w14:paraId="3F5AED85" w14:textId="31D002A8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single" w:sz="2" w:space="0" w:color="D9D9D9" w:themeColor="background1" w:themeShade="D9"/>
            </w:tcBorders>
            <w:vAlign w:val="center"/>
          </w:tcPr>
          <w:p w14:paraId="31703B01" w14:textId="3E448754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3994701A" w14:textId="77777777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  <w:p w14:paraId="1E56E4AE" w14:textId="47C2474A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8426B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auto"/>
            </w:tcBorders>
            <w:vAlign w:val="center"/>
          </w:tcPr>
          <w:p w14:paraId="34707835" w14:textId="30A08C64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pt-PT"/>
              </w:rPr>
              <w:t>23.2</w:t>
            </w:r>
            <w:r w:rsidR="00955105">
              <w:rPr>
                <w:sz w:val="20"/>
                <w:szCs w:val="20"/>
                <w:lang w:val="pt-PT"/>
              </w:rPr>
              <w:t>2</w:t>
            </w:r>
            <w:r w:rsidRPr="00B45812">
              <w:rPr>
                <w:sz w:val="20"/>
                <w:szCs w:val="20"/>
                <w:lang w:val="pt-PT"/>
              </w:rPr>
              <w:t xml:space="preserve"> ± </w:t>
            </w:r>
            <w:r w:rsidR="00955105">
              <w:rPr>
                <w:sz w:val="20"/>
                <w:szCs w:val="20"/>
                <w:lang w:val="pt-PT"/>
              </w:rPr>
              <w:t>7.96</w:t>
            </w:r>
          </w:p>
          <w:p w14:paraId="63E0665A" w14:textId="7F9E4161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pt-PT"/>
              </w:rPr>
              <w:t>11.6</w:t>
            </w:r>
            <w:r w:rsidR="00955105">
              <w:rPr>
                <w:sz w:val="20"/>
                <w:szCs w:val="20"/>
                <w:lang w:val="pt-PT"/>
              </w:rPr>
              <w:t>1</w:t>
            </w:r>
            <w:r w:rsidRPr="00B45812">
              <w:rPr>
                <w:sz w:val="20"/>
                <w:szCs w:val="20"/>
                <w:lang w:val="pt-PT"/>
              </w:rPr>
              <w:t xml:space="preserve"> ± </w:t>
            </w:r>
            <w:r w:rsidR="00955105">
              <w:rPr>
                <w:sz w:val="20"/>
                <w:szCs w:val="20"/>
                <w:lang w:val="pt-PT"/>
              </w:rPr>
              <w:t>3.98</w:t>
            </w:r>
          </w:p>
          <w:p w14:paraId="33827BE0" w14:textId="148439DA" w:rsidR="007F5403" w:rsidRPr="00B45812" w:rsidRDefault="007F5403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 w:rsidRPr="00B45812">
              <w:rPr>
                <w:sz w:val="20"/>
                <w:szCs w:val="20"/>
                <w:lang w:val="pt-PT"/>
              </w:rPr>
              <w:t>11.7</w:t>
            </w:r>
            <w:r w:rsidR="00955105">
              <w:rPr>
                <w:sz w:val="20"/>
                <w:szCs w:val="20"/>
                <w:lang w:val="pt-PT"/>
              </w:rPr>
              <w:t>4</w:t>
            </w:r>
            <w:r w:rsidRPr="00B45812">
              <w:rPr>
                <w:sz w:val="20"/>
                <w:szCs w:val="20"/>
                <w:lang w:val="pt-PT"/>
              </w:rPr>
              <w:t xml:space="preserve"> ± 4.5</w:t>
            </w:r>
            <w:r w:rsidR="00955105">
              <w:rPr>
                <w:sz w:val="20"/>
                <w:szCs w:val="20"/>
                <w:lang w:val="pt-PT"/>
              </w:rPr>
              <w:t>4</w:t>
            </w:r>
          </w:p>
        </w:tc>
        <w:tc>
          <w:tcPr>
            <w:tcW w:w="20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F9D522" w14:textId="77777777" w:rsidR="007F5403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253886B1" w14:textId="77777777" w:rsidR="007F5403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43CFB2F4" w14:textId="049404C7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0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8678F5" w14:textId="77777777" w:rsidR="007F5403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5957D674" w14:textId="77777777" w:rsidR="007F5403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  <w:p w14:paraId="1CFB3B18" w14:textId="19CB02F9" w:rsidR="007F5403" w:rsidRPr="0038426B" w:rsidRDefault="007F5403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A5404C" w:rsidRPr="00E54277" w14:paraId="60D190FD" w14:textId="77777777" w:rsidTr="00A5404C">
        <w:trPr>
          <w:trHeight w:val="664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35230E" w14:textId="324E6585" w:rsidR="00A5404C" w:rsidRDefault="00A5404C" w:rsidP="00B45812">
            <w:pPr>
              <w:spacing w:line="360" w:lineRule="auto"/>
              <w:rPr>
                <w:sz w:val="20"/>
                <w:szCs w:val="20"/>
                <w:lang w:val="fr-BE"/>
              </w:rPr>
            </w:pPr>
            <w:proofErr w:type="spellStart"/>
            <w:r>
              <w:rPr>
                <w:sz w:val="20"/>
                <w:szCs w:val="20"/>
                <w:lang w:val="fr-BE"/>
              </w:rPr>
              <w:t>Medicated</w:t>
            </w:r>
            <w:proofErr w:type="spellEnd"/>
            <w:r>
              <w:rPr>
                <w:sz w:val="20"/>
                <w:szCs w:val="20"/>
                <w:lang w:val="fr-BE"/>
              </w:rPr>
              <w:t>, n (%)</w:t>
            </w:r>
          </w:p>
          <w:p w14:paraId="75125A1B" w14:textId="22F06CFF" w:rsidR="00A5404C" w:rsidRPr="00B45812" w:rsidRDefault="00A5404C" w:rsidP="00B45812">
            <w:pPr>
              <w:spacing w:line="360" w:lineRule="auto"/>
              <w:rPr>
                <w:sz w:val="20"/>
                <w:szCs w:val="20"/>
                <w:lang w:val="fr-BE"/>
              </w:rPr>
            </w:pPr>
            <w:proofErr w:type="spellStart"/>
            <w:r>
              <w:rPr>
                <w:sz w:val="20"/>
                <w:szCs w:val="20"/>
                <w:lang w:val="fr-BE"/>
              </w:rPr>
              <w:t>Medication</w:t>
            </w:r>
            <w:proofErr w:type="spellEnd"/>
            <w:r>
              <w:rPr>
                <w:sz w:val="20"/>
                <w:szCs w:val="20"/>
                <w:lang w:val="fr-BE"/>
              </w:rPr>
              <w:t>-naïve, n (%)</w:t>
            </w:r>
          </w:p>
        </w:tc>
        <w:tc>
          <w:tcPr>
            <w:tcW w:w="26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1236FD" w14:textId="77777777" w:rsidR="00A5404C" w:rsidRDefault="00593D1A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80.9)</w:t>
            </w:r>
          </w:p>
          <w:p w14:paraId="5C17A296" w14:textId="4A57A7D3" w:rsidR="00593D1A" w:rsidRPr="009357EF" w:rsidRDefault="003E73D1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593D1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.1</w:t>
            </w:r>
            <w:r w:rsidR="00593D1A">
              <w:rPr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26270C" w14:textId="77777777" w:rsidR="00A5404C" w:rsidRPr="00593D1A" w:rsidRDefault="00593D1A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93D1A">
              <w:rPr>
                <w:sz w:val="20"/>
                <w:szCs w:val="20"/>
              </w:rPr>
              <w:t>0 (0)</w:t>
            </w:r>
          </w:p>
          <w:p w14:paraId="11C53A2C" w14:textId="11B4E189" w:rsidR="00593D1A" w:rsidRDefault="00593D1A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single" w:sz="2" w:space="0" w:color="D9D9D9" w:themeColor="background1" w:themeShade="D9"/>
            </w:tcBorders>
            <w:vAlign w:val="center"/>
          </w:tcPr>
          <w:p w14:paraId="2DF87172" w14:textId="77777777" w:rsidR="00A5404C" w:rsidRDefault="00593D1A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005</w:t>
            </w:r>
          </w:p>
          <w:p w14:paraId="5655701E" w14:textId="2F24FF8D" w:rsidR="00593D1A" w:rsidRDefault="00593D1A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auto"/>
            </w:tcBorders>
            <w:vAlign w:val="center"/>
          </w:tcPr>
          <w:p w14:paraId="5E88C699" w14:textId="77777777" w:rsidR="00A5404C" w:rsidRDefault="00CD2C89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14 (83.2)</w:t>
            </w:r>
          </w:p>
          <w:p w14:paraId="26BB0957" w14:textId="61901420" w:rsidR="00CD2C89" w:rsidRPr="00B45812" w:rsidRDefault="00CD2C89" w:rsidP="00B45812">
            <w:pPr>
              <w:spacing w:line="360" w:lineRule="auto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</w:t>
            </w:r>
            <w:r w:rsidR="00354F8F">
              <w:rPr>
                <w:sz w:val="20"/>
                <w:szCs w:val="20"/>
                <w:lang w:val="pt-PT"/>
              </w:rPr>
              <w:t>3</w:t>
            </w:r>
            <w:r>
              <w:rPr>
                <w:sz w:val="20"/>
                <w:szCs w:val="20"/>
                <w:lang w:val="pt-PT"/>
              </w:rPr>
              <w:t xml:space="preserve"> (</w:t>
            </w:r>
            <w:r w:rsidR="00354F8F">
              <w:rPr>
                <w:sz w:val="20"/>
                <w:szCs w:val="20"/>
                <w:lang w:val="pt-PT"/>
              </w:rPr>
              <w:t>16.8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20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92C2A4" w14:textId="77777777" w:rsidR="00A5404C" w:rsidRPr="00CD2C89" w:rsidRDefault="00CD2C89" w:rsidP="00B458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D2C89">
              <w:rPr>
                <w:sz w:val="20"/>
                <w:szCs w:val="20"/>
              </w:rPr>
              <w:t>1 (0.8)</w:t>
            </w:r>
          </w:p>
          <w:p w14:paraId="70620B4B" w14:textId="33C0BEDE" w:rsidR="00CD2C89" w:rsidRDefault="00CD2C89" w:rsidP="00B458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0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54F3FB" w14:textId="77777777" w:rsidR="00CD2C89" w:rsidRDefault="00CD2C89" w:rsidP="00CD2C8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005</w:t>
            </w:r>
          </w:p>
          <w:p w14:paraId="7C584164" w14:textId="03209CD5" w:rsidR="00A5404C" w:rsidRDefault="00CD2C89" w:rsidP="00CD2C8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</w:tbl>
    <w:p w14:paraId="3C0A245D" w14:textId="2C58749B" w:rsidR="00247671" w:rsidRDefault="00247671" w:rsidP="00E54277">
      <w:pPr>
        <w:rPr>
          <w:sz w:val="22"/>
          <w:szCs w:val="22"/>
        </w:rPr>
      </w:pPr>
    </w:p>
    <w:p w14:paraId="646B8AE9" w14:textId="4EABCEC0" w:rsidR="008E5EDC" w:rsidRDefault="008565DA" w:rsidP="007D66EC">
      <w:pPr>
        <w:spacing w:line="360" w:lineRule="auto"/>
        <w:jc w:val="both"/>
        <w:rPr>
          <w:sz w:val="22"/>
          <w:szCs w:val="22"/>
        </w:rPr>
      </w:pPr>
      <w:r w:rsidRPr="005E078C">
        <w:rPr>
          <w:b/>
          <w:bCs/>
          <w:sz w:val="22"/>
          <w:szCs w:val="22"/>
        </w:rPr>
        <w:t>Legend</w:t>
      </w:r>
      <w:r>
        <w:rPr>
          <w:sz w:val="22"/>
          <w:szCs w:val="22"/>
        </w:rPr>
        <w:t xml:space="preserve">: </w:t>
      </w:r>
      <w:bookmarkStart w:id="1" w:name="_Hlk112335816"/>
      <w:r w:rsidR="00B135F7">
        <w:rPr>
          <w:sz w:val="22"/>
          <w:szCs w:val="22"/>
        </w:rPr>
        <w:t>Results are presented in absolute number</w:t>
      </w:r>
      <w:r w:rsidR="00B135F7" w:rsidRPr="00E54277">
        <w:rPr>
          <w:sz w:val="22"/>
          <w:szCs w:val="22"/>
        </w:rPr>
        <w:t xml:space="preserve"> (%)</w:t>
      </w:r>
      <w:r w:rsidR="007330B1">
        <w:rPr>
          <w:sz w:val="22"/>
          <w:szCs w:val="22"/>
        </w:rPr>
        <w:t xml:space="preserve"> or mean </w:t>
      </w:r>
      <w:r w:rsidR="007330B1" w:rsidRPr="007330B1">
        <w:rPr>
          <w:sz w:val="22"/>
          <w:szCs w:val="22"/>
        </w:rPr>
        <w:t>±</w:t>
      </w:r>
      <w:r w:rsidR="007330B1">
        <w:rPr>
          <w:sz w:val="22"/>
          <w:szCs w:val="22"/>
        </w:rPr>
        <w:t xml:space="preserve"> standard deviation</w:t>
      </w:r>
      <w:r w:rsidR="00B135F7">
        <w:rPr>
          <w:sz w:val="22"/>
          <w:szCs w:val="22"/>
        </w:rPr>
        <w:t xml:space="preserve">. </w:t>
      </w:r>
      <w:bookmarkEnd w:id="1"/>
      <w:r w:rsidR="002818E1">
        <w:rPr>
          <w:sz w:val="22"/>
          <w:szCs w:val="22"/>
        </w:rPr>
        <w:t xml:space="preserve">N – absolute number; </w:t>
      </w:r>
      <w:r w:rsidR="006C2061">
        <w:rPr>
          <w:sz w:val="22"/>
          <w:szCs w:val="22"/>
        </w:rPr>
        <w:t>OCD – obsessive-compulsive disorder</w:t>
      </w:r>
      <w:r w:rsidR="007330B1">
        <w:rPr>
          <w:sz w:val="22"/>
          <w:szCs w:val="22"/>
        </w:rPr>
        <w:t>, YBOCS – Yale Brown Obsessive-Compulsive Scale.</w:t>
      </w:r>
      <w:r w:rsidR="007330B1" w:rsidRPr="007330B1">
        <w:rPr>
          <w:sz w:val="22"/>
          <w:szCs w:val="22"/>
        </w:rPr>
        <w:t xml:space="preserve"> </w:t>
      </w:r>
      <w:r w:rsidR="007330B1" w:rsidRPr="007330B1">
        <w:rPr>
          <w:sz w:val="22"/>
          <w:szCs w:val="22"/>
          <w:vertAlign w:val="superscript"/>
        </w:rPr>
        <w:t>1</w:t>
      </w:r>
      <w:r w:rsidR="007330B1" w:rsidRPr="007330B1">
        <w:rPr>
          <w:sz w:val="22"/>
          <w:szCs w:val="22"/>
        </w:rPr>
        <w:t xml:space="preserve">Anholt et al. </w:t>
      </w:r>
      <w:proofErr w:type="spellStart"/>
      <w:r w:rsidR="007330B1" w:rsidRPr="007330B1">
        <w:rPr>
          <w:sz w:val="22"/>
          <w:szCs w:val="22"/>
        </w:rPr>
        <w:t>Psychol</w:t>
      </w:r>
      <w:proofErr w:type="spellEnd"/>
      <w:r w:rsidR="007330B1" w:rsidRPr="007330B1">
        <w:rPr>
          <w:sz w:val="22"/>
          <w:szCs w:val="22"/>
        </w:rPr>
        <w:t xml:space="preserve"> Med 201</w:t>
      </w:r>
      <w:r w:rsidR="007D66EC">
        <w:rPr>
          <w:sz w:val="22"/>
          <w:szCs w:val="22"/>
        </w:rPr>
        <w:t>4</w:t>
      </w:r>
      <w:r w:rsidR="00E520D3">
        <w:rPr>
          <w:sz w:val="22"/>
          <w:szCs w:val="22"/>
        </w:rPr>
        <w:t xml:space="preserve">; </w:t>
      </w:r>
      <w:r w:rsidR="00E520D3" w:rsidRPr="007D6712">
        <w:rPr>
          <w:sz w:val="22"/>
          <w:szCs w:val="22"/>
          <w:vertAlign w:val="superscript"/>
        </w:rPr>
        <w:t>2</w:t>
      </w:r>
      <w:r w:rsidR="00E520D3">
        <w:rPr>
          <w:sz w:val="22"/>
          <w:szCs w:val="22"/>
        </w:rPr>
        <w:t xml:space="preserve"> According to Mini Neuropsychiatric Interview.</w:t>
      </w:r>
    </w:p>
    <w:sectPr w:rsidR="008E5EDC" w:rsidSect="002729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40500"/>
    <w:multiLevelType w:val="hybridMultilevel"/>
    <w:tmpl w:val="5E54376C"/>
    <w:lvl w:ilvl="0" w:tplc="6C0A47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96FAA"/>
    <w:multiLevelType w:val="hybridMultilevel"/>
    <w:tmpl w:val="805A6054"/>
    <w:lvl w:ilvl="0" w:tplc="670484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976372">
    <w:abstractNumId w:val="1"/>
  </w:num>
  <w:num w:numId="2" w16cid:durableId="155322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77"/>
    <w:rsid w:val="00007821"/>
    <w:rsid w:val="00013C10"/>
    <w:rsid w:val="000935AB"/>
    <w:rsid w:val="00095B9A"/>
    <w:rsid w:val="000B666A"/>
    <w:rsid w:val="000C6653"/>
    <w:rsid w:val="000E651D"/>
    <w:rsid w:val="000E7234"/>
    <w:rsid w:val="000E7382"/>
    <w:rsid w:val="001123B8"/>
    <w:rsid w:val="00155A77"/>
    <w:rsid w:val="00156E25"/>
    <w:rsid w:val="001652BF"/>
    <w:rsid w:val="00180343"/>
    <w:rsid w:val="001809DE"/>
    <w:rsid w:val="00190857"/>
    <w:rsid w:val="00190930"/>
    <w:rsid w:val="001E45D2"/>
    <w:rsid w:val="00200833"/>
    <w:rsid w:val="0020334C"/>
    <w:rsid w:val="002236B4"/>
    <w:rsid w:val="00231DD3"/>
    <w:rsid w:val="00240250"/>
    <w:rsid w:val="00247671"/>
    <w:rsid w:val="0025645A"/>
    <w:rsid w:val="0027299E"/>
    <w:rsid w:val="00280651"/>
    <w:rsid w:val="002818E1"/>
    <w:rsid w:val="002A1BB3"/>
    <w:rsid w:val="002A38F3"/>
    <w:rsid w:val="002A6192"/>
    <w:rsid w:val="002B3560"/>
    <w:rsid w:val="002B4FEF"/>
    <w:rsid w:val="002B65D0"/>
    <w:rsid w:val="002D1A3A"/>
    <w:rsid w:val="002F1650"/>
    <w:rsid w:val="00304578"/>
    <w:rsid w:val="00321036"/>
    <w:rsid w:val="003325A4"/>
    <w:rsid w:val="00354F8F"/>
    <w:rsid w:val="00371B3A"/>
    <w:rsid w:val="0038426B"/>
    <w:rsid w:val="003A3DA9"/>
    <w:rsid w:val="003A76F7"/>
    <w:rsid w:val="003B4400"/>
    <w:rsid w:val="003C737E"/>
    <w:rsid w:val="003D0CE4"/>
    <w:rsid w:val="003D1E99"/>
    <w:rsid w:val="003D2EAB"/>
    <w:rsid w:val="003E73D1"/>
    <w:rsid w:val="0040417A"/>
    <w:rsid w:val="0041419B"/>
    <w:rsid w:val="00414FB1"/>
    <w:rsid w:val="00440591"/>
    <w:rsid w:val="00452C3E"/>
    <w:rsid w:val="004543A8"/>
    <w:rsid w:val="004A503A"/>
    <w:rsid w:val="004E6842"/>
    <w:rsid w:val="00504C08"/>
    <w:rsid w:val="00524DE6"/>
    <w:rsid w:val="005337DC"/>
    <w:rsid w:val="00540CD7"/>
    <w:rsid w:val="005466A6"/>
    <w:rsid w:val="00581D21"/>
    <w:rsid w:val="0058332E"/>
    <w:rsid w:val="00593D1A"/>
    <w:rsid w:val="005E078C"/>
    <w:rsid w:val="005F66E8"/>
    <w:rsid w:val="00615F8B"/>
    <w:rsid w:val="00632A4D"/>
    <w:rsid w:val="006344A6"/>
    <w:rsid w:val="006408DF"/>
    <w:rsid w:val="006411D9"/>
    <w:rsid w:val="00647716"/>
    <w:rsid w:val="006945D5"/>
    <w:rsid w:val="006B4087"/>
    <w:rsid w:val="006C2061"/>
    <w:rsid w:val="006E1E66"/>
    <w:rsid w:val="00732AD3"/>
    <w:rsid w:val="007330B1"/>
    <w:rsid w:val="0074296A"/>
    <w:rsid w:val="00755C4C"/>
    <w:rsid w:val="00784462"/>
    <w:rsid w:val="007A133A"/>
    <w:rsid w:val="007D66EC"/>
    <w:rsid w:val="007D705B"/>
    <w:rsid w:val="007E65EB"/>
    <w:rsid w:val="007F5403"/>
    <w:rsid w:val="007F6744"/>
    <w:rsid w:val="008208A0"/>
    <w:rsid w:val="00840D0E"/>
    <w:rsid w:val="00847A8E"/>
    <w:rsid w:val="008565DA"/>
    <w:rsid w:val="008E5EDC"/>
    <w:rsid w:val="00911D07"/>
    <w:rsid w:val="009226CA"/>
    <w:rsid w:val="009357EF"/>
    <w:rsid w:val="00941A06"/>
    <w:rsid w:val="00941FBB"/>
    <w:rsid w:val="009516FC"/>
    <w:rsid w:val="00955105"/>
    <w:rsid w:val="00986120"/>
    <w:rsid w:val="00996B16"/>
    <w:rsid w:val="009A79F8"/>
    <w:rsid w:val="009C3F6A"/>
    <w:rsid w:val="009D653F"/>
    <w:rsid w:val="00A20D8A"/>
    <w:rsid w:val="00A37E7D"/>
    <w:rsid w:val="00A5404C"/>
    <w:rsid w:val="00A56AC8"/>
    <w:rsid w:val="00A62522"/>
    <w:rsid w:val="00AA300A"/>
    <w:rsid w:val="00AB5B70"/>
    <w:rsid w:val="00AD0572"/>
    <w:rsid w:val="00AE2A4F"/>
    <w:rsid w:val="00AF0D52"/>
    <w:rsid w:val="00AF252D"/>
    <w:rsid w:val="00B025E1"/>
    <w:rsid w:val="00B135F7"/>
    <w:rsid w:val="00B16F62"/>
    <w:rsid w:val="00B174C3"/>
    <w:rsid w:val="00B26A9F"/>
    <w:rsid w:val="00B45812"/>
    <w:rsid w:val="00B464CE"/>
    <w:rsid w:val="00B61522"/>
    <w:rsid w:val="00B84197"/>
    <w:rsid w:val="00B961D9"/>
    <w:rsid w:val="00BA4D4A"/>
    <w:rsid w:val="00BB1FD9"/>
    <w:rsid w:val="00BE484F"/>
    <w:rsid w:val="00BE753B"/>
    <w:rsid w:val="00BF62EE"/>
    <w:rsid w:val="00C00F59"/>
    <w:rsid w:val="00C01AE9"/>
    <w:rsid w:val="00C11B34"/>
    <w:rsid w:val="00C26602"/>
    <w:rsid w:val="00C444D0"/>
    <w:rsid w:val="00C74711"/>
    <w:rsid w:val="00C9251F"/>
    <w:rsid w:val="00CB2B8F"/>
    <w:rsid w:val="00CC7267"/>
    <w:rsid w:val="00CD0ABE"/>
    <w:rsid w:val="00CD0CEB"/>
    <w:rsid w:val="00CD2C89"/>
    <w:rsid w:val="00CE0203"/>
    <w:rsid w:val="00D04A3D"/>
    <w:rsid w:val="00D33AFD"/>
    <w:rsid w:val="00D70B62"/>
    <w:rsid w:val="00D82CFF"/>
    <w:rsid w:val="00DC6973"/>
    <w:rsid w:val="00DD0E51"/>
    <w:rsid w:val="00DD0E86"/>
    <w:rsid w:val="00DD5AAE"/>
    <w:rsid w:val="00DE608F"/>
    <w:rsid w:val="00E07163"/>
    <w:rsid w:val="00E203F8"/>
    <w:rsid w:val="00E3255D"/>
    <w:rsid w:val="00E36EFA"/>
    <w:rsid w:val="00E520D3"/>
    <w:rsid w:val="00E54277"/>
    <w:rsid w:val="00E81DA9"/>
    <w:rsid w:val="00E93323"/>
    <w:rsid w:val="00EB56AD"/>
    <w:rsid w:val="00EC0F4F"/>
    <w:rsid w:val="00EE1C06"/>
    <w:rsid w:val="00EE5126"/>
    <w:rsid w:val="00F06E3C"/>
    <w:rsid w:val="00F12DDE"/>
    <w:rsid w:val="00F1698E"/>
    <w:rsid w:val="00F33DEF"/>
    <w:rsid w:val="00F543E5"/>
    <w:rsid w:val="00F64E34"/>
    <w:rsid w:val="00F672CF"/>
    <w:rsid w:val="00F746CF"/>
    <w:rsid w:val="00F8086C"/>
    <w:rsid w:val="00F87CC4"/>
    <w:rsid w:val="00FA097D"/>
    <w:rsid w:val="00FD3A28"/>
    <w:rsid w:val="00FE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3D277"/>
  <w15:chartTrackingRefBased/>
  <w15:docId w15:val="{08CDA5FB-FF34-41ED-AE2D-818B1B7B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54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E2A4F"/>
    <w:pPr>
      <w:ind w:left="720"/>
      <w:contextualSpacing/>
    </w:pPr>
  </w:style>
  <w:style w:type="character" w:styleId="nfase">
    <w:name w:val="Emphasis"/>
    <w:basedOn w:val="Tipodeletrapredefinidodopargrafo"/>
    <w:uiPriority w:val="20"/>
    <w:qFormat/>
    <w:rsid w:val="003C737E"/>
    <w:rPr>
      <w:i/>
      <w:i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11B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11B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11B3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11B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11B3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o">
    <w:name w:val="Revision"/>
    <w:hidden/>
    <w:uiPriority w:val="99"/>
    <w:semiHidden/>
    <w:rsid w:val="00AB5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1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F7ECD-BC58-4FF1-A965-CBE249782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9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ia</dc:creator>
  <cp:keywords/>
  <dc:description/>
  <cp:lastModifiedBy>Ana Maia</cp:lastModifiedBy>
  <cp:revision>50</cp:revision>
  <dcterms:created xsi:type="dcterms:W3CDTF">2023-03-18T18:20:00Z</dcterms:created>
  <dcterms:modified xsi:type="dcterms:W3CDTF">2025-01-04T23:38:00Z</dcterms:modified>
</cp:coreProperties>
</file>